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 1</w:t>
      </w:r>
    </w:p>
    <w:p>
      <w:pPr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1. Material examined of </w:t>
      </w:r>
      <w:r>
        <w:rPr>
          <w:rFonts w:hint="eastAsia"/>
          <w:b/>
          <w:i/>
          <w:iCs/>
          <w:sz w:val="22"/>
          <w:szCs w:val="22"/>
        </w:rPr>
        <w:t>Vanmanenia</w:t>
      </w:r>
      <w:r>
        <w:rPr>
          <w:b/>
          <w:sz w:val="22"/>
          <w:szCs w:val="22"/>
        </w:rPr>
        <w:t xml:space="preserve"> species from China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hint="default" w:eastAsia="宋体"/>
          <w:sz w:val="22"/>
          <w:szCs w:val="22"/>
          <w:lang w:val="en-US" w:eastAsia="zh-CN"/>
        </w:rPr>
      </w:pPr>
      <w:r>
        <w:rPr>
          <w:sz w:val="22"/>
          <w:szCs w:val="22"/>
        </w:rPr>
        <w:t xml:space="preserve">Authors: </w:t>
      </w:r>
      <w:r>
        <w:rPr>
          <w:rFonts w:hint="eastAsia"/>
          <w:sz w:val="22"/>
          <w:szCs w:val="22"/>
          <w:lang w:val="en-US" w:eastAsia="zh-CN"/>
        </w:rPr>
        <w:t>Shuqing Deng and E Zhang</w:t>
      </w:r>
    </w:p>
    <w:p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ata type: Specimen list</w:t>
      </w:r>
    </w:p>
    <w:p>
      <w:pPr>
        <w:widowControl/>
        <w:spacing w:line="360" w:lineRule="auto"/>
        <w:jc w:val="left"/>
        <w:rPr>
          <w:sz w:val="22"/>
          <w:szCs w:val="22"/>
        </w:rPr>
      </w:pPr>
    </w:p>
    <w:p>
      <w:pPr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Table S1. Material examined of</w:t>
      </w:r>
      <w:r>
        <w:rPr>
          <w:b/>
          <w:i/>
          <w:iCs/>
          <w:sz w:val="22"/>
          <w:szCs w:val="22"/>
        </w:rPr>
        <w:t xml:space="preserve"> </w:t>
      </w:r>
      <w:r>
        <w:rPr>
          <w:rFonts w:hint="eastAsia"/>
          <w:b/>
          <w:i/>
          <w:iCs/>
          <w:sz w:val="22"/>
          <w:szCs w:val="22"/>
        </w:rPr>
        <w:t>Vanmanenia</w:t>
      </w:r>
      <w:r>
        <w:rPr>
          <w:b/>
          <w:sz w:val="22"/>
          <w:szCs w:val="22"/>
        </w:rPr>
        <w:t xml:space="preserve"> species from China</w:t>
      </w:r>
    </w:p>
    <w:tbl>
      <w:tblPr>
        <w:tblStyle w:val="10"/>
        <w:tblW w:w="87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3216"/>
        <w:gridCol w:w="1080"/>
        <w:gridCol w:w="1119"/>
        <w:gridCol w:w="19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og Number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umbe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of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pecimens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(mm)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 xml:space="preserve">V. </w:t>
            </w:r>
            <w:r>
              <w:rPr>
                <w:rFonts w:hint="eastAsia"/>
                <w:i/>
                <w:iCs/>
                <w:sz w:val="16"/>
                <w:szCs w:val="16"/>
              </w:rPr>
              <w:t>caldwelli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54V0374–0375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>54V0301–0307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.2–70.5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hon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hint="eastAsia"/>
                <w:sz w:val="16"/>
                <w:szCs w:val="16"/>
              </w:rPr>
              <w:t>a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 xml:space="preserve">Fujia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maculata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2016054965, 2006064912–4916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4.5–78.1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Jianshi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Hu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continue"/>
            <w:tcBorders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2016044949–4958, 2016054959, 2016054961, 2017074901–4910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4.9–83.9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Yichang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Hu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gymnetrus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825245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8.2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hon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hint="eastAsia"/>
                <w:sz w:val="16"/>
                <w:szCs w:val="16"/>
              </w:rPr>
              <w:t>a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 xml:space="preserve">Fujia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continue"/>
            <w:tcBorders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</w:pP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U</w:t>
            </w:r>
            <w:r>
              <w:rPr>
                <w:rFonts w:hint="eastAsia"/>
                <w:sz w:val="16"/>
                <w:szCs w:val="16"/>
              </w:rPr>
              <w:t>ncatalogued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specimens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0.0–76.5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Longya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eastAsia"/>
                <w:sz w:val="16"/>
                <w:szCs w:val="16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/>
                <w:i/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hainanensis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76V9142, 76V9168, 76V9173–79, 76V9181, 76V9183, 76V9185, 76V9188, 76V9090–9091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.2–86.9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iongzhong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Hai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continue"/>
            <w:tcBorders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</w:pP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76V9169–9172, 76V9625, 76V9180, 76V9182, 76V9184, 76V9189, 76V9192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.2–85.4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bookmarkStart w:id="0" w:name="OLE_LINK1"/>
            <w:r>
              <w:rPr>
                <w:rFonts w:hint="eastAsia"/>
                <w:sz w:val="16"/>
                <w:szCs w:val="16"/>
              </w:rPr>
              <w:t>Qiongzhong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Hainan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/>
                <w:i/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homalocephala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2017122234–2238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2.8–83.9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Jinxiu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Guang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/>
                <w:i/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lineata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U</w:t>
            </w:r>
            <w:r>
              <w:rPr>
                <w:rFonts w:hint="eastAsia"/>
                <w:sz w:val="16"/>
                <w:szCs w:val="16"/>
              </w:rPr>
              <w:t>ncatalogued specimens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.1–58.7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Dayao Mounta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Guang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/>
                <w:i/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pingchowensis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2017121990–1992, 2017122220–2225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7.5–90.4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Pingtang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Gui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/>
                <w:i/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stenosoma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74 VII3870–3872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.2–59.3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Fenghua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5" w:type="dxa"/>
            <w:vMerge w:val="continue"/>
            <w:tcBorders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</w:pP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74VII3368–3374, 74VII3376–3381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.5–70.9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Tiantai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5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i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  <w:lang w:val="en-US" w:eastAsia="zh-CN"/>
              </w:rPr>
              <w:t>V. xinyiensis</w:t>
            </w:r>
          </w:p>
        </w:tc>
        <w:tc>
          <w:tcPr>
            <w:tcW w:w="3216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HB 77VII074–075, 77VII077–079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77VII081, 77VII090, 77VII475</w:t>
            </w:r>
          </w:p>
        </w:tc>
        <w:tc>
          <w:tcPr>
            <w:tcW w:w="1080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1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8.4–96.3</w:t>
            </w:r>
          </w:p>
        </w:tc>
        <w:tc>
          <w:tcPr>
            <w:tcW w:w="1929" w:type="dxa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</w:rPr>
              <w:t>Xinyi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, Guangdong</w:t>
            </w:r>
          </w:p>
        </w:tc>
      </w:tr>
    </w:tbl>
    <w:p>
      <w:pPr>
        <w:autoSpaceDE w:val="0"/>
        <w:autoSpaceDN w:val="0"/>
        <w:adjustRightInd w:val="0"/>
        <w:snapToGrid w:val="0"/>
        <w:spacing w:line="360" w:lineRule="auto"/>
        <w:rPr>
          <w:sz w:val="22"/>
          <w:szCs w:val="22"/>
        </w:rPr>
      </w:pPr>
      <w:bookmarkStart w:id="1" w:name="_GoBack"/>
      <w:bookmarkEnd w:id="1"/>
    </w:p>
    <w:sectPr>
      <w:footerReference r:id="rId3" w:type="default"/>
      <w:pgSz w:w="11906" w:h="16838"/>
      <w:pgMar w:top="1701" w:right="1701" w:bottom="1701" w:left="1701" w:header="567" w:footer="567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NewRomanPS-ItalicMT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10492641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30"/>
    <w:rsid w:val="00000905"/>
    <w:rsid w:val="000044EA"/>
    <w:rsid w:val="0000451D"/>
    <w:rsid w:val="00004A06"/>
    <w:rsid w:val="0000713A"/>
    <w:rsid w:val="0001149B"/>
    <w:rsid w:val="00013B19"/>
    <w:rsid w:val="00017D3A"/>
    <w:rsid w:val="00021C8C"/>
    <w:rsid w:val="00023D49"/>
    <w:rsid w:val="00027160"/>
    <w:rsid w:val="000302C3"/>
    <w:rsid w:val="00030745"/>
    <w:rsid w:val="00033A28"/>
    <w:rsid w:val="000438BD"/>
    <w:rsid w:val="000440DF"/>
    <w:rsid w:val="00044FA3"/>
    <w:rsid w:val="00051EA2"/>
    <w:rsid w:val="0006162E"/>
    <w:rsid w:val="00062DE4"/>
    <w:rsid w:val="00065D5E"/>
    <w:rsid w:val="00070394"/>
    <w:rsid w:val="00070F7B"/>
    <w:rsid w:val="00071CE2"/>
    <w:rsid w:val="00076B30"/>
    <w:rsid w:val="00086046"/>
    <w:rsid w:val="00086517"/>
    <w:rsid w:val="00091F85"/>
    <w:rsid w:val="00093AA6"/>
    <w:rsid w:val="00094924"/>
    <w:rsid w:val="0009516E"/>
    <w:rsid w:val="000958D7"/>
    <w:rsid w:val="000A01EF"/>
    <w:rsid w:val="000A5837"/>
    <w:rsid w:val="000A7186"/>
    <w:rsid w:val="000B4CEA"/>
    <w:rsid w:val="000C2780"/>
    <w:rsid w:val="000C27C1"/>
    <w:rsid w:val="000D02F9"/>
    <w:rsid w:val="000E0722"/>
    <w:rsid w:val="000E2E25"/>
    <w:rsid w:val="000F6779"/>
    <w:rsid w:val="001037F7"/>
    <w:rsid w:val="00104B12"/>
    <w:rsid w:val="001064A9"/>
    <w:rsid w:val="00110780"/>
    <w:rsid w:val="00112EA4"/>
    <w:rsid w:val="00114130"/>
    <w:rsid w:val="00114206"/>
    <w:rsid w:val="0011760E"/>
    <w:rsid w:val="00117770"/>
    <w:rsid w:val="00117FF7"/>
    <w:rsid w:val="001320C1"/>
    <w:rsid w:val="00133FE4"/>
    <w:rsid w:val="00135C9B"/>
    <w:rsid w:val="00136CAE"/>
    <w:rsid w:val="0015104F"/>
    <w:rsid w:val="00151E9B"/>
    <w:rsid w:val="0015299A"/>
    <w:rsid w:val="0015543E"/>
    <w:rsid w:val="0016665D"/>
    <w:rsid w:val="00175204"/>
    <w:rsid w:val="00176EE9"/>
    <w:rsid w:val="0018278D"/>
    <w:rsid w:val="0018717F"/>
    <w:rsid w:val="00190B35"/>
    <w:rsid w:val="00195B63"/>
    <w:rsid w:val="001A0BA1"/>
    <w:rsid w:val="001A1CB4"/>
    <w:rsid w:val="001A2FB2"/>
    <w:rsid w:val="001B49E1"/>
    <w:rsid w:val="001C1151"/>
    <w:rsid w:val="001C5B6E"/>
    <w:rsid w:val="001D5490"/>
    <w:rsid w:val="001E1E34"/>
    <w:rsid w:val="001E2767"/>
    <w:rsid w:val="001E4035"/>
    <w:rsid w:val="001E466B"/>
    <w:rsid w:val="001E4E2A"/>
    <w:rsid w:val="001E6700"/>
    <w:rsid w:val="001E7979"/>
    <w:rsid w:val="001E7B93"/>
    <w:rsid w:val="001E7DBE"/>
    <w:rsid w:val="001F01B6"/>
    <w:rsid w:val="001F7C8C"/>
    <w:rsid w:val="00201CFE"/>
    <w:rsid w:val="00206A8C"/>
    <w:rsid w:val="002122B1"/>
    <w:rsid w:val="0021304D"/>
    <w:rsid w:val="002146B5"/>
    <w:rsid w:val="002159B3"/>
    <w:rsid w:val="002206C5"/>
    <w:rsid w:val="00226A00"/>
    <w:rsid w:val="00226DCF"/>
    <w:rsid w:val="00227C96"/>
    <w:rsid w:val="00232002"/>
    <w:rsid w:val="002343E2"/>
    <w:rsid w:val="002354DB"/>
    <w:rsid w:val="00235B23"/>
    <w:rsid w:val="00236D91"/>
    <w:rsid w:val="00237F93"/>
    <w:rsid w:val="00241354"/>
    <w:rsid w:val="002459B1"/>
    <w:rsid w:val="0024685F"/>
    <w:rsid w:val="00253033"/>
    <w:rsid w:val="00253C5F"/>
    <w:rsid w:val="00254797"/>
    <w:rsid w:val="00257D59"/>
    <w:rsid w:val="00264241"/>
    <w:rsid w:val="00265D2E"/>
    <w:rsid w:val="0027166C"/>
    <w:rsid w:val="00274090"/>
    <w:rsid w:val="00274C7A"/>
    <w:rsid w:val="0027606F"/>
    <w:rsid w:val="0028448E"/>
    <w:rsid w:val="002920C2"/>
    <w:rsid w:val="00296CD8"/>
    <w:rsid w:val="00296CDC"/>
    <w:rsid w:val="002A27A6"/>
    <w:rsid w:val="002A4DA5"/>
    <w:rsid w:val="002A7440"/>
    <w:rsid w:val="002B28CC"/>
    <w:rsid w:val="002C334D"/>
    <w:rsid w:val="002C5166"/>
    <w:rsid w:val="002D201C"/>
    <w:rsid w:val="002D394B"/>
    <w:rsid w:val="002D7765"/>
    <w:rsid w:val="002E4BCA"/>
    <w:rsid w:val="002E4E2B"/>
    <w:rsid w:val="002E567B"/>
    <w:rsid w:val="002F1AD2"/>
    <w:rsid w:val="003119CD"/>
    <w:rsid w:val="00323AB8"/>
    <w:rsid w:val="003252AF"/>
    <w:rsid w:val="00331E04"/>
    <w:rsid w:val="00336EE8"/>
    <w:rsid w:val="00344020"/>
    <w:rsid w:val="003466C2"/>
    <w:rsid w:val="0034766A"/>
    <w:rsid w:val="00347CC4"/>
    <w:rsid w:val="00347D89"/>
    <w:rsid w:val="003527D8"/>
    <w:rsid w:val="00352A71"/>
    <w:rsid w:val="00353EA6"/>
    <w:rsid w:val="0035441B"/>
    <w:rsid w:val="00356C39"/>
    <w:rsid w:val="00357E6A"/>
    <w:rsid w:val="00361BB1"/>
    <w:rsid w:val="0036496D"/>
    <w:rsid w:val="00367407"/>
    <w:rsid w:val="00370FB0"/>
    <w:rsid w:val="0037607D"/>
    <w:rsid w:val="0038223D"/>
    <w:rsid w:val="00383664"/>
    <w:rsid w:val="003853CB"/>
    <w:rsid w:val="0038655D"/>
    <w:rsid w:val="00386A3C"/>
    <w:rsid w:val="00393AAC"/>
    <w:rsid w:val="003947F3"/>
    <w:rsid w:val="003966D1"/>
    <w:rsid w:val="00397C84"/>
    <w:rsid w:val="003A16E2"/>
    <w:rsid w:val="003A6F3E"/>
    <w:rsid w:val="003A77DB"/>
    <w:rsid w:val="003B1412"/>
    <w:rsid w:val="003C2465"/>
    <w:rsid w:val="003C54AD"/>
    <w:rsid w:val="003C5B41"/>
    <w:rsid w:val="003C7E71"/>
    <w:rsid w:val="003D3B60"/>
    <w:rsid w:val="003D4E37"/>
    <w:rsid w:val="003D58D2"/>
    <w:rsid w:val="003D615C"/>
    <w:rsid w:val="003D68CD"/>
    <w:rsid w:val="003D7F6E"/>
    <w:rsid w:val="003E085C"/>
    <w:rsid w:val="003E7168"/>
    <w:rsid w:val="003E7D25"/>
    <w:rsid w:val="003F1727"/>
    <w:rsid w:val="003F440D"/>
    <w:rsid w:val="0040563A"/>
    <w:rsid w:val="0040645C"/>
    <w:rsid w:val="004100AD"/>
    <w:rsid w:val="0041132C"/>
    <w:rsid w:val="004121EE"/>
    <w:rsid w:val="00413E2D"/>
    <w:rsid w:val="00415A85"/>
    <w:rsid w:val="00416F01"/>
    <w:rsid w:val="0042207F"/>
    <w:rsid w:val="00426128"/>
    <w:rsid w:val="0043102A"/>
    <w:rsid w:val="004319C7"/>
    <w:rsid w:val="004326C9"/>
    <w:rsid w:val="00434660"/>
    <w:rsid w:val="00437C57"/>
    <w:rsid w:val="00447636"/>
    <w:rsid w:val="00451252"/>
    <w:rsid w:val="004551B4"/>
    <w:rsid w:val="004555D6"/>
    <w:rsid w:val="004572BD"/>
    <w:rsid w:val="00461276"/>
    <w:rsid w:val="00461BAE"/>
    <w:rsid w:val="00463299"/>
    <w:rsid w:val="00464BFA"/>
    <w:rsid w:val="004713C1"/>
    <w:rsid w:val="0047172D"/>
    <w:rsid w:val="0047308E"/>
    <w:rsid w:val="00485948"/>
    <w:rsid w:val="00492BDC"/>
    <w:rsid w:val="00496090"/>
    <w:rsid w:val="00496AAD"/>
    <w:rsid w:val="0049765B"/>
    <w:rsid w:val="00497D21"/>
    <w:rsid w:val="004A4272"/>
    <w:rsid w:val="004A4C2B"/>
    <w:rsid w:val="004A7E1B"/>
    <w:rsid w:val="004B07D1"/>
    <w:rsid w:val="004B11F2"/>
    <w:rsid w:val="004B5AF5"/>
    <w:rsid w:val="004C1648"/>
    <w:rsid w:val="004C5372"/>
    <w:rsid w:val="004D03E8"/>
    <w:rsid w:val="004D2B65"/>
    <w:rsid w:val="004D2D6F"/>
    <w:rsid w:val="004D366D"/>
    <w:rsid w:val="004D5588"/>
    <w:rsid w:val="004D7645"/>
    <w:rsid w:val="004E1628"/>
    <w:rsid w:val="004E3BC3"/>
    <w:rsid w:val="004E4EAE"/>
    <w:rsid w:val="004F3492"/>
    <w:rsid w:val="00500997"/>
    <w:rsid w:val="0050539C"/>
    <w:rsid w:val="00507A27"/>
    <w:rsid w:val="00510B32"/>
    <w:rsid w:val="00510DAD"/>
    <w:rsid w:val="00512F0C"/>
    <w:rsid w:val="00515AF8"/>
    <w:rsid w:val="005176DA"/>
    <w:rsid w:val="0052477F"/>
    <w:rsid w:val="0053043B"/>
    <w:rsid w:val="00542DE3"/>
    <w:rsid w:val="0054721B"/>
    <w:rsid w:val="00550759"/>
    <w:rsid w:val="0055359C"/>
    <w:rsid w:val="00555080"/>
    <w:rsid w:val="00560A65"/>
    <w:rsid w:val="005727BA"/>
    <w:rsid w:val="005808B4"/>
    <w:rsid w:val="00580D49"/>
    <w:rsid w:val="00583DDE"/>
    <w:rsid w:val="005913D4"/>
    <w:rsid w:val="0059548F"/>
    <w:rsid w:val="005971FE"/>
    <w:rsid w:val="005A3478"/>
    <w:rsid w:val="005A6CB1"/>
    <w:rsid w:val="005B06B8"/>
    <w:rsid w:val="005B19AC"/>
    <w:rsid w:val="005B593B"/>
    <w:rsid w:val="005B7676"/>
    <w:rsid w:val="005B7E63"/>
    <w:rsid w:val="005C21C5"/>
    <w:rsid w:val="005C261F"/>
    <w:rsid w:val="005C2774"/>
    <w:rsid w:val="005C6DAC"/>
    <w:rsid w:val="005D29EF"/>
    <w:rsid w:val="005D3FDC"/>
    <w:rsid w:val="005E1C4B"/>
    <w:rsid w:val="005E2208"/>
    <w:rsid w:val="005E5D88"/>
    <w:rsid w:val="005F0D66"/>
    <w:rsid w:val="005F25FD"/>
    <w:rsid w:val="005F2797"/>
    <w:rsid w:val="00603C2A"/>
    <w:rsid w:val="006104C5"/>
    <w:rsid w:val="00611803"/>
    <w:rsid w:val="0061200E"/>
    <w:rsid w:val="0061284A"/>
    <w:rsid w:val="006145CE"/>
    <w:rsid w:val="0061774D"/>
    <w:rsid w:val="00621DC8"/>
    <w:rsid w:val="00622007"/>
    <w:rsid w:val="0062218B"/>
    <w:rsid w:val="0063239D"/>
    <w:rsid w:val="00632694"/>
    <w:rsid w:val="00637B1C"/>
    <w:rsid w:val="0064152E"/>
    <w:rsid w:val="00641995"/>
    <w:rsid w:val="00641F0A"/>
    <w:rsid w:val="006434D6"/>
    <w:rsid w:val="00645141"/>
    <w:rsid w:val="006462AE"/>
    <w:rsid w:val="006465AF"/>
    <w:rsid w:val="00654A8D"/>
    <w:rsid w:val="00660DC5"/>
    <w:rsid w:val="00660EE2"/>
    <w:rsid w:val="00663FD5"/>
    <w:rsid w:val="00665B5E"/>
    <w:rsid w:val="00667E7D"/>
    <w:rsid w:val="00670D39"/>
    <w:rsid w:val="006729C6"/>
    <w:rsid w:val="0067371C"/>
    <w:rsid w:val="006804E4"/>
    <w:rsid w:val="00680FD4"/>
    <w:rsid w:val="0068443A"/>
    <w:rsid w:val="0069376B"/>
    <w:rsid w:val="00694346"/>
    <w:rsid w:val="0069604E"/>
    <w:rsid w:val="006A185A"/>
    <w:rsid w:val="006A376C"/>
    <w:rsid w:val="006A4DA4"/>
    <w:rsid w:val="006A56D2"/>
    <w:rsid w:val="006B2FEA"/>
    <w:rsid w:val="006B3C6B"/>
    <w:rsid w:val="006B5C3F"/>
    <w:rsid w:val="006C0FD3"/>
    <w:rsid w:val="006C3DDF"/>
    <w:rsid w:val="006C7A4E"/>
    <w:rsid w:val="006C7FB2"/>
    <w:rsid w:val="006D1ED2"/>
    <w:rsid w:val="006D2C50"/>
    <w:rsid w:val="006D2FE9"/>
    <w:rsid w:val="006D45FB"/>
    <w:rsid w:val="006E14D9"/>
    <w:rsid w:val="006E1BA1"/>
    <w:rsid w:val="006E1BF5"/>
    <w:rsid w:val="006E2C7C"/>
    <w:rsid w:val="006E3B53"/>
    <w:rsid w:val="006E4A57"/>
    <w:rsid w:val="006E6090"/>
    <w:rsid w:val="006E6760"/>
    <w:rsid w:val="006E70E9"/>
    <w:rsid w:val="006F6173"/>
    <w:rsid w:val="00700C46"/>
    <w:rsid w:val="00701D66"/>
    <w:rsid w:val="00702368"/>
    <w:rsid w:val="0070447E"/>
    <w:rsid w:val="00712444"/>
    <w:rsid w:val="007141B0"/>
    <w:rsid w:val="00715BF9"/>
    <w:rsid w:val="00717533"/>
    <w:rsid w:val="00717F50"/>
    <w:rsid w:val="007229C7"/>
    <w:rsid w:val="00726558"/>
    <w:rsid w:val="00733935"/>
    <w:rsid w:val="00734D73"/>
    <w:rsid w:val="00736579"/>
    <w:rsid w:val="007368D7"/>
    <w:rsid w:val="007408FA"/>
    <w:rsid w:val="00741F84"/>
    <w:rsid w:val="007423AE"/>
    <w:rsid w:val="00742994"/>
    <w:rsid w:val="00742DC6"/>
    <w:rsid w:val="0074301A"/>
    <w:rsid w:val="00750634"/>
    <w:rsid w:val="007506A2"/>
    <w:rsid w:val="007548B3"/>
    <w:rsid w:val="00756308"/>
    <w:rsid w:val="00760C90"/>
    <w:rsid w:val="0077210C"/>
    <w:rsid w:val="007767B7"/>
    <w:rsid w:val="00781A37"/>
    <w:rsid w:val="00782C96"/>
    <w:rsid w:val="00790821"/>
    <w:rsid w:val="00793DEC"/>
    <w:rsid w:val="00794024"/>
    <w:rsid w:val="007A111F"/>
    <w:rsid w:val="007A7074"/>
    <w:rsid w:val="007B0467"/>
    <w:rsid w:val="007B1A27"/>
    <w:rsid w:val="007C2CAE"/>
    <w:rsid w:val="007C4C77"/>
    <w:rsid w:val="007C5A80"/>
    <w:rsid w:val="007C6CB7"/>
    <w:rsid w:val="007D483E"/>
    <w:rsid w:val="007D6B96"/>
    <w:rsid w:val="007E0214"/>
    <w:rsid w:val="007E20AB"/>
    <w:rsid w:val="007E2901"/>
    <w:rsid w:val="007E4091"/>
    <w:rsid w:val="007E5F48"/>
    <w:rsid w:val="007F3F3B"/>
    <w:rsid w:val="007F416B"/>
    <w:rsid w:val="007F4BAA"/>
    <w:rsid w:val="00802A7C"/>
    <w:rsid w:val="008047F7"/>
    <w:rsid w:val="008065E4"/>
    <w:rsid w:val="00813279"/>
    <w:rsid w:val="00814D20"/>
    <w:rsid w:val="00816BB7"/>
    <w:rsid w:val="00826AD3"/>
    <w:rsid w:val="008350D2"/>
    <w:rsid w:val="0083764C"/>
    <w:rsid w:val="008521C5"/>
    <w:rsid w:val="00854DE0"/>
    <w:rsid w:val="00860920"/>
    <w:rsid w:val="00862D3E"/>
    <w:rsid w:val="0086736A"/>
    <w:rsid w:val="008762B1"/>
    <w:rsid w:val="00881A03"/>
    <w:rsid w:val="0088217A"/>
    <w:rsid w:val="008853A3"/>
    <w:rsid w:val="00894F65"/>
    <w:rsid w:val="008A23FF"/>
    <w:rsid w:val="008A3894"/>
    <w:rsid w:val="008A3DC0"/>
    <w:rsid w:val="008A6AC4"/>
    <w:rsid w:val="008B11AA"/>
    <w:rsid w:val="008B1553"/>
    <w:rsid w:val="008B37F2"/>
    <w:rsid w:val="008B3F51"/>
    <w:rsid w:val="008B4148"/>
    <w:rsid w:val="008B59C3"/>
    <w:rsid w:val="008B6467"/>
    <w:rsid w:val="008C3218"/>
    <w:rsid w:val="008C74D5"/>
    <w:rsid w:val="008D128E"/>
    <w:rsid w:val="008D2FAD"/>
    <w:rsid w:val="008D47CC"/>
    <w:rsid w:val="008E1FE8"/>
    <w:rsid w:val="008E261D"/>
    <w:rsid w:val="008E2937"/>
    <w:rsid w:val="008E4FE4"/>
    <w:rsid w:val="008E562D"/>
    <w:rsid w:val="008E6A7C"/>
    <w:rsid w:val="008F2278"/>
    <w:rsid w:val="008F33FF"/>
    <w:rsid w:val="00903BB1"/>
    <w:rsid w:val="00904CD7"/>
    <w:rsid w:val="00906FE7"/>
    <w:rsid w:val="00911A1F"/>
    <w:rsid w:val="00917B04"/>
    <w:rsid w:val="009212B4"/>
    <w:rsid w:val="009234FB"/>
    <w:rsid w:val="0095182D"/>
    <w:rsid w:val="00952125"/>
    <w:rsid w:val="00960694"/>
    <w:rsid w:val="0096691C"/>
    <w:rsid w:val="00972B75"/>
    <w:rsid w:val="00974735"/>
    <w:rsid w:val="00980626"/>
    <w:rsid w:val="00990B37"/>
    <w:rsid w:val="009913B4"/>
    <w:rsid w:val="00991752"/>
    <w:rsid w:val="009919A0"/>
    <w:rsid w:val="009919A3"/>
    <w:rsid w:val="009922EC"/>
    <w:rsid w:val="009952C3"/>
    <w:rsid w:val="009A7B9E"/>
    <w:rsid w:val="009A7FE3"/>
    <w:rsid w:val="009B28A6"/>
    <w:rsid w:val="009B3328"/>
    <w:rsid w:val="009B6668"/>
    <w:rsid w:val="009B6F92"/>
    <w:rsid w:val="009D0A95"/>
    <w:rsid w:val="009D1240"/>
    <w:rsid w:val="009D2A9B"/>
    <w:rsid w:val="009D3F90"/>
    <w:rsid w:val="009D4B57"/>
    <w:rsid w:val="009E23AC"/>
    <w:rsid w:val="009E3A91"/>
    <w:rsid w:val="009F0098"/>
    <w:rsid w:val="009F6FA6"/>
    <w:rsid w:val="00A03874"/>
    <w:rsid w:val="00A0650F"/>
    <w:rsid w:val="00A071B2"/>
    <w:rsid w:val="00A16AD8"/>
    <w:rsid w:val="00A25527"/>
    <w:rsid w:val="00A26857"/>
    <w:rsid w:val="00A27C43"/>
    <w:rsid w:val="00A30362"/>
    <w:rsid w:val="00A36081"/>
    <w:rsid w:val="00A36529"/>
    <w:rsid w:val="00A372F3"/>
    <w:rsid w:val="00A4562D"/>
    <w:rsid w:val="00A46356"/>
    <w:rsid w:val="00A46B86"/>
    <w:rsid w:val="00A475DB"/>
    <w:rsid w:val="00A47D43"/>
    <w:rsid w:val="00A5156A"/>
    <w:rsid w:val="00A518AF"/>
    <w:rsid w:val="00A63DA0"/>
    <w:rsid w:val="00A66897"/>
    <w:rsid w:val="00A67C1E"/>
    <w:rsid w:val="00A754D8"/>
    <w:rsid w:val="00A80358"/>
    <w:rsid w:val="00A8389B"/>
    <w:rsid w:val="00A8627D"/>
    <w:rsid w:val="00A91E29"/>
    <w:rsid w:val="00A9500D"/>
    <w:rsid w:val="00A97BF5"/>
    <w:rsid w:val="00AA0B2E"/>
    <w:rsid w:val="00AA2120"/>
    <w:rsid w:val="00AA4815"/>
    <w:rsid w:val="00AB06AF"/>
    <w:rsid w:val="00AB0ECF"/>
    <w:rsid w:val="00AB1EC4"/>
    <w:rsid w:val="00AB555C"/>
    <w:rsid w:val="00AC571C"/>
    <w:rsid w:val="00AD2751"/>
    <w:rsid w:val="00AD2DDB"/>
    <w:rsid w:val="00AD34B0"/>
    <w:rsid w:val="00AD5AD6"/>
    <w:rsid w:val="00AE6ED1"/>
    <w:rsid w:val="00AF6B3E"/>
    <w:rsid w:val="00B0112D"/>
    <w:rsid w:val="00B01B6E"/>
    <w:rsid w:val="00B06F85"/>
    <w:rsid w:val="00B10541"/>
    <w:rsid w:val="00B15DB5"/>
    <w:rsid w:val="00B172CF"/>
    <w:rsid w:val="00B20F4B"/>
    <w:rsid w:val="00B224B0"/>
    <w:rsid w:val="00B26EFF"/>
    <w:rsid w:val="00B36746"/>
    <w:rsid w:val="00B36C02"/>
    <w:rsid w:val="00B42818"/>
    <w:rsid w:val="00B42F65"/>
    <w:rsid w:val="00B47F56"/>
    <w:rsid w:val="00B50139"/>
    <w:rsid w:val="00B50DF6"/>
    <w:rsid w:val="00B55076"/>
    <w:rsid w:val="00B5591E"/>
    <w:rsid w:val="00B57541"/>
    <w:rsid w:val="00B62D2F"/>
    <w:rsid w:val="00B63381"/>
    <w:rsid w:val="00B70111"/>
    <w:rsid w:val="00B70B54"/>
    <w:rsid w:val="00B71C53"/>
    <w:rsid w:val="00B77188"/>
    <w:rsid w:val="00B82AAD"/>
    <w:rsid w:val="00B82B83"/>
    <w:rsid w:val="00B8343D"/>
    <w:rsid w:val="00B85714"/>
    <w:rsid w:val="00B92B31"/>
    <w:rsid w:val="00B9416F"/>
    <w:rsid w:val="00B9449E"/>
    <w:rsid w:val="00B95F78"/>
    <w:rsid w:val="00BA09C2"/>
    <w:rsid w:val="00BA3374"/>
    <w:rsid w:val="00BA3DDD"/>
    <w:rsid w:val="00BA6C92"/>
    <w:rsid w:val="00BA76E8"/>
    <w:rsid w:val="00BB1042"/>
    <w:rsid w:val="00BB1488"/>
    <w:rsid w:val="00BB486B"/>
    <w:rsid w:val="00BB4F16"/>
    <w:rsid w:val="00BB6224"/>
    <w:rsid w:val="00BC0464"/>
    <w:rsid w:val="00BC1EE0"/>
    <w:rsid w:val="00BC7F7B"/>
    <w:rsid w:val="00BD208C"/>
    <w:rsid w:val="00BD390A"/>
    <w:rsid w:val="00BD74EF"/>
    <w:rsid w:val="00BE057E"/>
    <w:rsid w:val="00BE097D"/>
    <w:rsid w:val="00BE152A"/>
    <w:rsid w:val="00BE247B"/>
    <w:rsid w:val="00BE39A9"/>
    <w:rsid w:val="00BE3AB8"/>
    <w:rsid w:val="00BF1271"/>
    <w:rsid w:val="00BF4EC6"/>
    <w:rsid w:val="00C00D48"/>
    <w:rsid w:val="00C05BD6"/>
    <w:rsid w:val="00C11030"/>
    <w:rsid w:val="00C25236"/>
    <w:rsid w:val="00C2680C"/>
    <w:rsid w:val="00C27541"/>
    <w:rsid w:val="00C31187"/>
    <w:rsid w:val="00C36472"/>
    <w:rsid w:val="00C40B8F"/>
    <w:rsid w:val="00C45D7F"/>
    <w:rsid w:val="00C46954"/>
    <w:rsid w:val="00C65E27"/>
    <w:rsid w:val="00C67428"/>
    <w:rsid w:val="00C7086D"/>
    <w:rsid w:val="00C710C1"/>
    <w:rsid w:val="00C737DD"/>
    <w:rsid w:val="00C74BCE"/>
    <w:rsid w:val="00C74CD6"/>
    <w:rsid w:val="00C81FB4"/>
    <w:rsid w:val="00C85AFC"/>
    <w:rsid w:val="00C86631"/>
    <w:rsid w:val="00C86CB2"/>
    <w:rsid w:val="00C9445B"/>
    <w:rsid w:val="00C9559C"/>
    <w:rsid w:val="00C96C27"/>
    <w:rsid w:val="00CA63F7"/>
    <w:rsid w:val="00CA64E1"/>
    <w:rsid w:val="00CA7428"/>
    <w:rsid w:val="00CC0E21"/>
    <w:rsid w:val="00CC25F5"/>
    <w:rsid w:val="00CD0DA1"/>
    <w:rsid w:val="00CE106B"/>
    <w:rsid w:val="00CE1D62"/>
    <w:rsid w:val="00CE7607"/>
    <w:rsid w:val="00CF0537"/>
    <w:rsid w:val="00CF4882"/>
    <w:rsid w:val="00CF5B47"/>
    <w:rsid w:val="00D00CA0"/>
    <w:rsid w:val="00D04796"/>
    <w:rsid w:val="00D066D9"/>
    <w:rsid w:val="00D104B1"/>
    <w:rsid w:val="00D12421"/>
    <w:rsid w:val="00D126A4"/>
    <w:rsid w:val="00D12D67"/>
    <w:rsid w:val="00D1626F"/>
    <w:rsid w:val="00D1684F"/>
    <w:rsid w:val="00D23C98"/>
    <w:rsid w:val="00D26C1C"/>
    <w:rsid w:val="00D322C5"/>
    <w:rsid w:val="00D3458F"/>
    <w:rsid w:val="00D43F05"/>
    <w:rsid w:val="00D4647F"/>
    <w:rsid w:val="00D5094E"/>
    <w:rsid w:val="00D53E91"/>
    <w:rsid w:val="00D56737"/>
    <w:rsid w:val="00D61FB1"/>
    <w:rsid w:val="00D64A0C"/>
    <w:rsid w:val="00D661E5"/>
    <w:rsid w:val="00D70C31"/>
    <w:rsid w:val="00D72275"/>
    <w:rsid w:val="00D765E3"/>
    <w:rsid w:val="00D82572"/>
    <w:rsid w:val="00D83543"/>
    <w:rsid w:val="00D84198"/>
    <w:rsid w:val="00D84AF8"/>
    <w:rsid w:val="00D8639B"/>
    <w:rsid w:val="00D92B82"/>
    <w:rsid w:val="00DA2DD3"/>
    <w:rsid w:val="00DB474D"/>
    <w:rsid w:val="00DD37FE"/>
    <w:rsid w:val="00DD3BDB"/>
    <w:rsid w:val="00DD53F1"/>
    <w:rsid w:val="00DE3B77"/>
    <w:rsid w:val="00DE6169"/>
    <w:rsid w:val="00DE7E9C"/>
    <w:rsid w:val="00DF065F"/>
    <w:rsid w:val="00DF21D3"/>
    <w:rsid w:val="00DF3530"/>
    <w:rsid w:val="00DF3B38"/>
    <w:rsid w:val="00DF41FF"/>
    <w:rsid w:val="00DF5ACC"/>
    <w:rsid w:val="00DF609F"/>
    <w:rsid w:val="00DF66D4"/>
    <w:rsid w:val="00E00AF8"/>
    <w:rsid w:val="00E016F8"/>
    <w:rsid w:val="00E07BE7"/>
    <w:rsid w:val="00E12B27"/>
    <w:rsid w:val="00E15799"/>
    <w:rsid w:val="00E22DD8"/>
    <w:rsid w:val="00E25C24"/>
    <w:rsid w:val="00E26A7A"/>
    <w:rsid w:val="00E3111E"/>
    <w:rsid w:val="00E33C8F"/>
    <w:rsid w:val="00E33DB2"/>
    <w:rsid w:val="00E33EA8"/>
    <w:rsid w:val="00E36CE4"/>
    <w:rsid w:val="00E37C6A"/>
    <w:rsid w:val="00E4379C"/>
    <w:rsid w:val="00E50D57"/>
    <w:rsid w:val="00E511D2"/>
    <w:rsid w:val="00E63C92"/>
    <w:rsid w:val="00E6647E"/>
    <w:rsid w:val="00E66A91"/>
    <w:rsid w:val="00E710EF"/>
    <w:rsid w:val="00E7143B"/>
    <w:rsid w:val="00E73DEF"/>
    <w:rsid w:val="00E77A3F"/>
    <w:rsid w:val="00E81ED1"/>
    <w:rsid w:val="00E8287A"/>
    <w:rsid w:val="00E82AF2"/>
    <w:rsid w:val="00E838A0"/>
    <w:rsid w:val="00E856F5"/>
    <w:rsid w:val="00E86402"/>
    <w:rsid w:val="00E903AF"/>
    <w:rsid w:val="00E9069F"/>
    <w:rsid w:val="00E91614"/>
    <w:rsid w:val="00E92CCB"/>
    <w:rsid w:val="00E93F95"/>
    <w:rsid w:val="00E94E13"/>
    <w:rsid w:val="00E951AF"/>
    <w:rsid w:val="00E973E5"/>
    <w:rsid w:val="00E97CE9"/>
    <w:rsid w:val="00EA4CC6"/>
    <w:rsid w:val="00EA6AEA"/>
    <w:rsid w:val="00EA6FFA"/>
    <w:rsid w:val="00EB0574"/>
    <w:rsid w:val="00EB1114"/>
    <w:rsid w:val="00EB2DC5"/>
    <w:rsid w:val="00EB59C6"/>
    <w:rsid w:val="00EB7D0C"/>
    <w:rsid w:val="00EC58D9"/>
    <w:rsid w:val="00ED5658"/>
    <w:rsid w:val="00ED6F0F"/>
    <w:rsid w:val="00EE27A5"/>
    <w:rsid w:val="00EE52E6"/>
    <w:rsid w:val="00EF1C3F"/>
    <w:rsid w:val="00EF400B"/>
    <w:rsid w:val="00F04593"/>
    <w:rsid w:val="00F0568F"/>
    <w:rsid w:val="00F07329"/>
    <w:rsid w:val="00F203C4"/>
    <w:rsid w:val="00F253A7"/>
    <w:rsid w:val="00F278CE"/>
    <w:rsid w:val="00F349F2"/>
    <w:rsid w:val="00F37EDA"/>
    <w:rsid w:val="00F37F97"/>
    <w:rsid w:val="00F44A3C"/>
    <w:rsid w:val="00F458C8"/>
    <w:rsid w:val="00F529CC"/>
    <w:rsid w:val="00F52AEB"/>
    <w:rsid w:val="00F60CF7"/>
    <w:rsid w:val="00F700EA"/>
    <w:rsid w:val="00F71101"/>
    <w:rsid w:val="00F714E0"/>
    <w:rsid w:val="00F738E9"/>
    <w:rsid w:val="00F755D4"/>
    <w:rsid w:val="00F80213"/>
    <w:rsid w:val="00F82C3B"/>
    <w:rsid w:val="00F8505E"/>
    <w:rsid w:val="00F85F54"/>
    <w:rsid w:val="00F97128"/>
    <w:rsid w:val="00FA1E8E"/>
    <w:rsid w:val="00FA2631"/>
    <w:rsid w:val="00FA72EC"/>
    <w:rsid w:val="00FB048D"/>
    <w:rsid w:val="00FB1AF6"/>
    <w:rsid w:val="00FB438C"/>
    <w:rsid w:val="00FB439A"/>
    <w:rsid w:val="00FC1B58"/>
    <w:rsid w:val="00FC3B9F"/>
    <w:rsid w:val="00FC72AA"/>
    <w:rsid w:val="00FD1FF5"/>
    <w:rsid w:val="00FD29C7"/>
    <w:rsid w:val="00FD56ED"/>
    <w:rsid w:val="00FD5D78"/>
    <w:rsid w:val="00FD63E2"/>
    <w:rsid w:val="00FD7826"/>
    <w:rsid w:val="00FE01B6"/>
    <w:rsid w:val="00FE0972"/>
    <w:rsid w:val="00FE4BEB"/>
    <w:rsid w:val="00FF15AD"/>
    <w:rsid w:val="00FF6B87"/>
    <w:rsid w:val="0589743E"/>
    <w:rsid w:val="22A525E9"/>
    <w:rsid w:val="3B006B6C"/>
    <w:rsid w:val="40791CE3"/>
    <w:rsid w:val="41C9127E"/>
    <w:rsid w:val="75BC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3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semiHidden/>
    <w:unhideWhenUsed/>
    <w:uiPriority w:val="99"/>
    <w:pPr>
      <w:jc w:val="left"/>
    </w:pPr>
  </w:style>
  <w:style w:type="paragraph" w:styleId="5">
    <w:name w:val="Balloon Text"/>
    <w:basedOn w:val="1"/>
    <w:link w:val="17"/>
    <w:semiHidden/>
    <w:unhideWhenUsed/>
    <w:uiPriority w:val="99"/>
    <w:rPr>
      <w:sz w:val="18"/>
      <w:szCs w:val="18"/>
    </w:rPr>
  </w:style>
  <w:style w:type="paragraph" w:styleId="6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0"/>
    <w:semiHidden/>
    <w:unhideWhenUsed/>
    <w:uiPriority w:val="99"/>
    <w:rPr>
      <w:b/>
      <w:bCs/>
    </w:rPr>
  </w:style>
  <w:style w:type="table" w:styleId="10">
    <w:name w:val="Table Grid"/>
    <w:basedOn w:val="9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line number"/>
    <w:basedOn w:val="11"/>
    <w:semiHidden/>
    <w:unhideWhenUsed/>
    <w:uiPriority w:val="99"/>
  </w:style>
  <w:style w:type="character" w:styleId="13">
    <w:name w:val="Hyperlink"/>
    <w:basedOn w:val="11"/>
    <w:unhideWhenUsed/>
    <w:uiPriority w:val="0"/>
    <w:rPr>
      <w:rFonts w:hint="default" w:ascii="Times New Roman" w:hAnsi="Times New Roman" w:eastAsia="宋体" w:cs="Times New Roman"/>
      <w:color w:val="000000"/>
      <w:u w:val="none"/>
      <w:shd w:val="clear" w:color="auto" w:fill="FFFFFF"/>
    </w:rPr>
  </w:style>
  <w:style w:type="character" w:styleId="14">
    <w:name w:val="annotation reference"/>
    <w:basedOn w:val="11"/>
    <w:semiHidden/>
    <w:unhideWhenUsed/>
    <w:uiPriority w:val="99"/>
    <w:rPr>
      <w:sz w:val="21"/>
      <w:szCs w:val="21"/>
    </w:rPr>
  </w:style>
  <w:style w:type="character" w:customStyle="1" w:styleId="15">
    <w:name w:val="页眉 字符"/>
    <w:basedOn w:val="11"/>
    <w:link w:val="7"/>
    <w:uiPriority w:val="99"/>
    <w:rPr>
      <w:sz w:val="18"/>
      <w:szCs w:val="18"/>
    </w:rPr>
  </w:style>
  <w:style w:type="character" w:customStyle="1" w:styleId="16">
    <w:name w:val="页脚 字符"/>
    <w:basedOn w:val="11"/>
    <w:link w:val="6"/>
    <w:uiPriority w:val="99"/>
    <w:rPr>
      <w:sz w:val="18"/>
      <w:szCs w:val="18"/>
    </w:rPr>
  </w:style>
  <w:style w:type="character" w:customStyle="1" w:styleId="17">
    <w:name w:val="批注框文本 字符"/>
    <w:basedOn w:val="11"/>
    <w:link w:val="5"/>
    <w:semiHidden/>
    <w:uiPriority w:val="99"/>
    <w:rPr>
      <w:sz w:val="18"/>
      <w:szCs w:val="18"/>
    </w:rPr>
  </w:style>
  <w:style w:type="character" w:customStyle="1" w:styleId="18">
    <w:name w:val="fontstyle01"/>
    <w:basedOn w:val="11"/>
    <w:uiPriority w:val="0"/>
    <w:rPr>
      <w:rFonts w:hint="default" w:ascii="Times-Roman" w:hAnsi="Times-Roman"/>
      <w:color w:val="000000"/>
      <w:sz w:val="22"/>
      <w:szCs w:val="22"/>
    </w:rPr>
  </w:style>
  <w:style w:type="character" w:customStyle="1" w:styleId="19">
    <w:name w:val="批注文字 字符"/>
    <w:basedOn w:val="11"/>
    <w:link w:val="4"/>
    <w:semiHidden/>
    <w:uiPriority w:val="99"/>
  </w:style>
  <w:style w:type="character" w:customStyle="1" w:styleId="20">
    <w:name w:val="批注主题 字符"/>
    <w:basedOn w:val="19"/>
    <w:link w:val="8"/>
    <w:semiHidden/>
    <w:uiPriority w:val="99"/>
    <w:rPr>
      <w:b/>
      <w:bCs/>
    </w:rPr>
  </w:style>
  <w:style w:type="character" w:customStyle="1" w:styleId="21">
    <w:name w:val="标题 5 字符"/>
    <w:basedOn w:val="11"/>
    <w:link w:val="3"/>
    <w:semiHidden/>
    <w:uiPriority w:val="9"/>
    <w:rPr>
      <w:b/>
      <w:bCs/>
      <w:sz w:val="28"/>
      <w:szCs w:val="28"/>
    </w:rPr>
  </w:style>
  <w:style w:type="character" w:customStyle="1" w:styleId="22">
    <w:name w:val="标题 4 字符"/>
    <w:basedOn w:val="11"/>
    <w:link w:val="2"/>
    <w:semiHidden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23">
    <w:name w:val="List Paragraph"/>
    <w:basedOn w:val="1"/>
    <w:qFormat/>
    <w:uiPriority w:val="34"/>
    <w:pPr>
      <w:ind w:firstLine="420" w:firstLineChars="200"/>
    </w:pPr>
  </w:style>
  <w:style w:type="table" w:customStyle="1" w:styleId="24">
    <w:name w:val="网格型3"/>
    <w:basedOn w:val="9"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">
    <w:name w:val="网格型4"/>
    <w:basedOn w:val="9"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">
    <w:name w:val="网格型1"/>
    <w:basedOn w:val="9"/>
    <w:uiPriority w:val="5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7">
    <w:name w:val="Revision"/>
    <w:hidden/>
    <w:semiHidden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28">
    <w:name w:val="Unresolved Mention1"/>
    <w:basedOn w:val="11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D903ED-AABD-4CF6-BFC1-41531DE1BC7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2</Pages>
  <Words>279</Words>
  <Characters>1596</Characters>
  <Lines>13</Lines>
  <Paragraphs>3</Paragraphs>
  <TotalTime>17</TotalTime>
  <ScaleCrop>false</ScaleCrop>
  <LinksUpToDate>false</LinksUpToDate>
  <CharactersWithSpaces>187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2:39:00Z</dcterms:created>
  <dc:creator>CSJ</dc:creator>
  <cp:lastModifiedBy>ADC123</cp:lastModifiedBy>
  <cp:lastPrinted>2020-07-18T08:10:00Z</cp:lastPrinted>
  <dcterms:modified xsi:type="dcterms:W3CDTF">2021-09-04T01:38:02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21B795CBB75431B9003FC34613003C9</vt:lpwstr>
  </property>
</Properties>
</file>